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Table S1 EV Proteome</w:t>
      </w:r>
    </w:p>
    <w:tbl>
      <w:tblPr>
        <w:tblW w:w="127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6953"/>
        <w:gridCol w:w="1046"/>
        <w:gridCol w:w="1681"/>
        <w:gridCol w:w="1633"/>
      </w:tblGrid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IDs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ain name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.weight [kDa]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length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TH2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0S ribosomal protein S12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75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4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T0U5V1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0S ribosomal protein S3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9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2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291R869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NA-directed RNA polymerase subunit alph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58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8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2U9IYC6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aturase K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.1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9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059UJP9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hytochrome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3.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15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5C0PX64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otein TIC 214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.5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01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5C0F540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envelope membrane protein, chloroplastic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.6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8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RA8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ight-independent protochlorophyllide reductase subunit B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.49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9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248RCV5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hotosystem II D2 protein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.47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3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286QH92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TPase_AAA_core domain-containing protein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9.7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69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0F7EXU9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Baby boom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8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0K0NQ93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hytochrome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6.6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42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126TKQ9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xonemal inner arm dynein heavy chain 3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2.1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38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142KWC2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Kinesin-like protein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.45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3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142KWD5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Kinesin 14-VIa protein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3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90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1B0PQB2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NA-directed RNA polym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.4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2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1B0PQF4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otein TIC 214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6.4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12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1B0PU10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0S ribosomal protein S7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28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5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1B0YD12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ibosomal protein S3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2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7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1B3TRK4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ibosomal protein S3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.24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5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1B3TRL0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ytochrome c oxidase subunit 2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.83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9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1C6ZVS0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0S ribosomal protein S7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29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5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1C9V3Q9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5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2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248R8S0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onserved hypothetical chloroplast protein ycf2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1.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92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248R8V7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TP synthase epsilon chain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40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2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248RAB4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aturase K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.49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0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286QHC1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cetyl-coenzyme A carboxylase carboxyl transf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.69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1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291R8L4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0S ribosomal protein S8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82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2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2R4N521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4-3-3-like protein 22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8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6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43W5U8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NA-directed RNA polym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.43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0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85GP87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otein TIC 214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4.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87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85KNZ7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NA-directed RNA polym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.63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7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86TA39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otochlorophyllide reductase subunit N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.7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6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PG6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ight-independent protochlorophyllide reductase subunit N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.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7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Q46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0S ribosomal protein L23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06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Q69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Ycf2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2.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02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QJ5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NA-directed RNA polym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8.8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20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RZ6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NAD(P)H-quinone oxidoreductase subunit J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89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0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SD8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0S ribosomal protein L22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95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SR1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cetyl-coenzyme A carboxylase carboxyl transf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.37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0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T77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NA-directed RNA polym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.46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6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TC8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NA-directed RNA polym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1.5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27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TR7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NA-directed RNA polym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.48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5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TW1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onserved hypothetical chloroplast protein Ycf2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4.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23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UT9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TP synthase subunit b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18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4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5CVA5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otein TIC 214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7.5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00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G6INU7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onserved hypothetical chloroplast protein ycf2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1.1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88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3S6ZRN5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IPD083Cv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.69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9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411NIW7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otein TIC 214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5.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67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482K1E7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aturase K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77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8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4D6JBW6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ytochrome c heme attachment protein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.80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2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4Y6GJZ8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ibulose-1,5-bisphosphate carboxylase/oxygenase large subunit (Fragment)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84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3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5B9RAS3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onserved hypothetical chloroplast protein ycf2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1.5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94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5B9RBR2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0S ribosomal protein L22, chloroplastic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18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5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5B9RBV3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NA-directed RNA polym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9.9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13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5B9RLC2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NA-directed RNA polym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.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23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5B9RLN8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NA-directed RNA polym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2.6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28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0A5C0F7Y6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otein TIC 214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3.3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20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2T323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NA-directed RNA polym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.26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7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9P3X8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CAAT-box binding factor HAP3-like protein (Fragment)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82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9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6S023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ibosomal protein small subunit 4 (Fragment)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62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3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2J4A7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NAD(P)H-quinone oxidoreductase subunit 1, chloroplastic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.53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1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3T2X4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otein TIC 214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7.4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55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8WFA8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Uncharacterized protein WOXA (Fragment)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56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8Y601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NA polymerase beta subunit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.5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20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4IY39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EaPIP1,1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9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7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6WIV3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Vacuolar-type H pump pyrophosphatase-like protein (Fragment)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83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4Q268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Kinesin-like protein for actin-based chloroplast movement 1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.0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50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9N395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ibosomal protein S3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.58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4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7SZK4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NAD(P)H-quinone oxidoreductase subunit H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09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3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9PII0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NA-directed RNA polymerase subunit beta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1.6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07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9PK73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NAD(P)H-quinone oxidoreductase subunit H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28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3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04914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hosphoenolpyruvate carboxylase (Fragment)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54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9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Q5F4R2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TPase alpha subunit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72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Q6PMM2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denosine 5phosphosulfate reductase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6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Q7YLW4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ibulose bisphosphate carboxylase large chain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.19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5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Q8WI35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aturase K 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.8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0T09:20:00Z</dcterms:created>
  <dc:creator>Dell</dc:creator>
  <dc:description/>
  <dc:language>en-US</dc:language>
  <cp:lastModifiedBy>鬼手佛心</cp:lastModifiedBy>
  <dcterms:modified xsi:type="dcterms:W3CDTF">2021-11-20T13:09:15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F45E0148F2485284EA06D37CC2F616</vt:lpwstr>
  </property>
  <property fmtid="{D5CDD505-2E9C-101B-9397-08002B2CF9AE}" pid="3" name="KSOProductBuildVer">
    <vt:lpwstr>2052-11.1.0.11045</vt:lpwstr>
  </property>
</Properties>
</file>